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0F7" w:rsidRDefault="00BA7212" w:rsidP="008320F7">
      <w:pPr>
        <w:spacing w:after="0" w:line="240" w:lineRule="auto"/>
        <w:ind w:firstLine="14"/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</w:pPr>
      <w:proofErr w:type="gramStart"/>
      <w:r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>Supplementary Table S2</w:t>
      </w:r>
      <w:r w:rsidR="008320F7"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>.</w:t>
      </w:r>
      <w:proofErr w:type="gramEnd"/>
      <w:r w:rsidR="008320F7">
        <w:rPr>
          <w:rFonts w:ascii="Arial" w:eastAsia="Arial" w:hAnsi="Arial" w:cs="Arial"/>
          <w:b/>
          <w:bCs/>
          <w:color w:val="000000" w:themeColor="text1"/>
          <w:kern w:val="24"/>
          <w:lang w:val="en-GB" w:eastAsia="de-DE"/>
        </w:rPr>
        <w:t xml:space="preserve"> </w:t>
      </w:r>
      <w:r w:rsidRPr="00BA7212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 xml:space="preserve">Comparison of </w:t>
      </w:r>
      <w:r w:rsidR="008320F7" w:rsidRPr="00BA7212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>Semi-quantitative imm</w:t>
      </w:r>
      <w:r w:rsidR="00965591" w:rsidRPr="00BA7212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>unohistochemistry results</w:t>
      </w:r>
      <w:r w:rsidRPr="00BA7212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 xml:space="preserve"> using TMA </w:t>
      </w:r>
      <w:r w:rsidR="006C1FDC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>corresponding</w:t>
      </w:r>
      <w:r w:rsidRPr="00BA7212"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 xml:space="preserve"> whole slides.</w:t>
      </w:r>
      <w:r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  <w:t xml:space="preserve"> </w:t>
      </w:r>
    </w:p>
    <w:p w:rsidR="008320F7" w:rsidRDefault="008320F7" w:rsidP="008320F7">
      <w:pPr>
        <w:spacing w:after="0" w:line="240" w:lineRule="auto"/>
        <w:ind w:firstLine="14"/>
        <w:rPr>
          <w:rFonts w:ascii="Arial" w:eastAsia="Arial" w:hAnsi="Arial" w:cs="Arial"/>
          <w:bCs/>
          <w:color w:val="000000" w:themeColor="text1"/>
          <w:kern w:val="24"/>
          <w:lang w:val="en-GB" w:eastAsia="de-DE"/>
        </w:rPr>
      </w:pPr>
    </w:p>
    <w:tbl>
      <w:tblPr>
        <w:tblStyle w:val="Tabellenraster"/>
        <w:tblW w:w="240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534"/>
        <w:gridCol w:w="139"/>
        <w:gridCol w:w="1237"/>
        <w:gridCol w:w="851"/>
        <w:gridCol w:w="574"/>
        <w:gridCol w:w="579"/>
        <w:gridCol w:w="579"/>
        <w:gridCol w:w="579"/>
        <w:gridCol w:w="579"/>
        <w:gridCol w:w="87"/>
        <w:gridCol w:w="492"/>
        <w:gridCol w:w="579"/>
        <w:gridCol w:w="579"/>
        <w:gridCol w:w="579"/>
        <w:gridCol w:w="580"/>
        <w:gridCol w:w="1302"/>
        <w:gridCol w:w="3544"/>
        <w:gridCol w:w="3544"/>
        <w:gridCol w:w="3544"/>
        <w:gridCol w:w="3544"/>
      </w:tblGrid>
      <w:tr w:rsidR="00BA7212" w:rsidRPr="009472C3" w:rsidTr="00BA7212">
        <w:trPr>
          <w:trHeight w:val="768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7212" w:rsidRPr="006C1FDC" w:rsidRDefault="00BA7212">
            <w:pPr>
              <w:rPr>
                <w:rFonts w:cs="Times New Roman"/>
                <w:lang w:val="en-GB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BA7212" w:rsidRPr="009472C3" w:rsidRDefault="00BA7212">
            <w:pPr>
              <w:rPr>
                <w:rFonts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7212" w:rsidRPr="009472C3" w:rsidRDefault="00BA7212">
            <w:pPr>
              <w:rPr>
                <w:rFonts w:cs="Times New Roman"/>
              </w:rPr>
            </w:pPr>
          </w:p>
        </w:tc>
        <w:tc>
          <w:tcPr>
            <w:tcW w:w="297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BA7212" w:rsidRDefault="00BA7212" w:rsidP="00BA7212">
            <w:pPr>
              <w:jc w:val="both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              TMA</w:t>
            </w:r>
          </w:p>
          <w:p w:rsidR="00BA7212" w:rsidRPr="009472C3" w:rsidRDefault="00BA7212">
            <w:pPr>
              <w:rPr>
                <w:sz w:val="20"/>
                <w:szCs w:val="20"/>
                <w:lang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PSMA Immunohistochemistry</w:t>
            </w:r>
          </w:p>
        </w:tc>
        <w:tc>
          <w:tcPr>
            <w:tcW w:w="411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212" w:rsidRDefault="00BA7212" w:rsidP="00BA7212">
            <w:pP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           Whole slides</w:t>
            </w:r>
          </w:p>
          <w:p w:rsidR="00BA7212" w:rsidRPr="009472C3" w:rsidRDefault="00BA7212" w:rsidP="00696D06">
            <w:pPr>
              <w:rPr>
                <w:sz w:val="20"/>
                <w:szCs w:val="20"/>
                <w:lang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PSMA Immunohistochemistr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A7212" w:rsidRPr="009472C3" w:rsidRDefault="00BA7212">
            <w:pP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A7212" w:rsidRPr="009472C3" w:rsidRDefault="00BA7212">
            <w:pP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A7212" w:rsidRPr="009472C3" w:rsidRDefault="00BA7212">
            <w:pP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A7212" w:rsidRPr="009472C3" w:rsidRDefault="00BA7212">
            <w:pP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BA7212" w:rsidRPr="009472C3" w:rsidTr="00BA7212">
        <w:trPr>
          <w:gridAfter w:val="5"/>
          <w:wAfter w:w="15478" w:type="dxa"/>
          <w:cantSplit/>
          <w:trHeight w:val="1694"/>
        </w:trPr>
        <w:tc>
          <w:tcPr>
            <w:tcW w:w="5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BA7212" w:rsidRPr="009472C3" w:rsidRDefault="00BA7212">
            <w:pPr>
              <w:ind w:firstLine="14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o.</w:t>
            </w:r>
          </w:p>
        </w:tc>
        <w:tc>
          <w:tcPr>
            <w:tcW w:w="137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A7212" w:rsidRPr="009472C3" w:rsidRDefault="00BA7212" w:rsidP="00BA7212">
            <w:pPr>
              <w:ind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WHO - classific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BA7212" w:rsidRPr="009472C3" w:rsidRDefault="00BA7212">
            <w:pPr>
              <w:ind w:firstLine="14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proofErr w:type="spellStart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br/>
              <w:t>type</w:t>
            </w:r>
          </w:p>
        </w:tc>
        <w:tc>
          <w:tcPr>
            <w:tcW w:w="57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BA7212" w:rsidRPr="009472C3" w:rsidRDefault="00FF6FEF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eovasculature proportion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BA7212" w:rsidRPr="009472C3" w:rsidRDefault="00C81604" w:rsidP="00C81604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Neovasculature </w:t>
            </w: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intwensity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[0-3</w:t>
            </w:r>
            <w:r w:rsidR="00BA7212"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BA7212" w:rsidRPr="009472C3" w:rsidRDefault="00C81604" w:rsidP="00696D06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proportion</w:t>
            </w:r>
            <w:r w:rsidR="007E4F59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BA7212" w:rsidRPr="009472C3" w:rsidRDefault="00C81604" w:rsidP="00696D06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intensity [0-3</w:t>
            </w:r>
            <w:r w:rsidR="00BA7212"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BA7212" w:rsidRPr="009472C3" w:rsidRDefault="00BA7212" w:rsidP="00696D06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BA7212" w:rsidRPr="009472C3" w:rsidRDefault="00C81604" w:rsidP="00696D06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eovasculature proportion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BA7212" w:rsidRPr="009472C3" w:rsidRDefault="00BA7212" w:rsidP="00696D06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Neovasculature intensity [0-3]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  <w:hideMark/>
          </w:tcPr>
          <w:p w:rsidR="00BA7212" w:rsidRPr="009472C3" w:rsidRDefault="00BA7212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proofErr w:type="spellStart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proportion</w:t>
            </w:r>
            <w:r w:rsidR="007E4F59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*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  <w:hideMark/>
          </w:tcPr>
          <w:p w:rsidR="00BA7212" w:rsidRPr="009472C3" w:rsidRDefault="00BA7212">
            <w:pPr>
              <w:ind w:left="113" w:right="113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proofErr w:type="spellStart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>Tumor</w:t>
            </w:r>
            <w:proofErr w:type="spellEnd"/>
            <w:r w:rsidRPr="009472C3"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  <w:t xml:space="preserve"> cells intensity [0-3]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noWrap/>
            <w:textDirection w:val="btLr"/>
            <w:vAlign w:val="center"/>
          </w:tcPr>
          <w:p w:rsidR="00BA7212" w:rsidRPr="009472C3" w:rsidRDefault="00BA7212">
            <w:pPr>
              <w:ind w:right="113" w:firstLine="14"/>
              <w:jc w:val="center"/>
              <w:textAlignment w:val="bottom"/>
              <w:rPr>
                <w:rFonts w:ascii="Arial" w:eastAsia="Times New Roman" w:hAnsi="Arial" w:cs="Arial"/>
                <w:b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874EFF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BA7212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874EFF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9250E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874EFF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9250E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874EFF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9250E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874EFF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9250EF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L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 w:rsidRPr="001F1E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 w:rsidRPr="001F1E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 w:rsidRPr="001F1E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732527" w:rsidRPr="009472C3" w:rsidTr="007A1110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732527" w:rsidRDefault="00732527" w:rsidP="00E94DAA">
            <w:r w:rsidRPr="006A7178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Vascul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32527" w:rsidRDefault="00732527" w:rsidP="00E94DAA">
            <w:r w:rsidRPr="001F1ECC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HM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527" w:rsidRPr="009472C3" w:rsidRDefault="00732527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B91A9B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1353D3" w:rsidRDefault="001353D3" w:rsidP="00E94DAA">
            <w:r w:rsidRPr="00702FF0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3E280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B91A9B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1353D3" w:rsidRDefault="001353D3" w:rsidP="00E94DAA">
            <w:r w:rsidRPr="00702FF0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3E280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7E4F59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7E4F59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B91A9B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1353D3" w:rsidRDefault="001353D3" w:rsidP="00E94DAA">
            <w:r w:rsidRPr="00702FF0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3E280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1353D3" w:rsidRPr="009472C3" w:rsidTr="00B91A9B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1353D3" w:rsidRDefault="001353D3" w:rsidP="00E94DAA">
            <w:r w:rsidRPr="00702FF0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53D3" w:rsidRDefault="001353D3" w:rsidP="00E94DAA">
            <w:r w:rsidRPr="003E280A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353D3" w:rsidRPr="009472C3" w:rsidRDefault="001353D3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96FDA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4E05C5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7F1589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>
              <w:t>MF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>
            <w:r w:rsidRPr="00983B04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D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DF629B" w:rsidRPr="009472C3" w:rsidTr="008A3073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DF629B" w:rsidRDefault="00DF629B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629B" w:rsidRDefault="00DF629B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DF629B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DF629B" w:rsidRDefault="00DF629B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629B" w:rsidRDefault="00DF629B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DF629B" w:rsidRPr="009472C3" w:rsidTr="008A3073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DF629B" w:rsidRDefault="00DF629B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629B" w:rsidRDefault="00DF629B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DF629B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DF629B" w:rsidRDefault="00DF629B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F629B" w:rsidRDefault="00DF629B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696D06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696D06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629B" w:rsidRPr="009472C3" w:rsidRDefault="00DF629B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6C1FDC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C461E8">
              <w:rPr>
                <w:rFonts w:ascii="Arial" w:hAnsi="Arial" w:cs="Arial"/>
                <w:sz w:val="18"/>
              </w:rPr>
              <w:t>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3018FA">
              <w:rPr>
                <w:rFonts w:ascii="Arial" w:hAnsi="Arial" w:cs="Arial"/>
                <w:sz w:val="18"/>
              </w:rPr>
              <w:t>MPNST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C81604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C81604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C81604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C81604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3C759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U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1317B9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C81604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6E77A7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C81604" w:rsidP="00E94DA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6E77A7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3C759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U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1317B9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AF46ED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:rsidR="00FF6FEF" w:rsidRDefault="00FF6FEF" w:rsidP="00E94DAA">
            <w:r w:rsidRPr="003C759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U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FF6FEF" w:rsidRDefault="00FF6FEF" w:rsidP="00E94DAA">
            <w:r w:rsidRPr="001317B9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  <w:tr w:rsidR="00FF6FEF" w:rsidRPr="009472C3" w:rsidTr="006C1FDC">
        <w:trPr>
          <w:gridAfter w:val="5"/>
          <w:wAfter w:w="15478" w:type="dxa"/>
          <w:trHeight w:val="283"/>
        </w:trPr>
        <w:tc>
          <w:tcPr>
            <w:tcW w:w="67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Default="00C81604" w:rsidP="00DF629B">
            <w:pPr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3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F6FEF" w:rsidRDefault="00FF6FEF" w:rsidP="00E94DAA">
            <w:r w:rsidRPr="003C7591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TU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SS</w:t>
            </w:r>
          </w:p>
        </w:tc>
        <w:tc>
          <w:tcPr>
            <w:tcW w:w="57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7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E94DAA">
            <w:pPr>
              <w:rPr>
                <w:rFonts w:ascii="Arial" w:hAnsi="Arial" w:cs="Arial"/>
                <w:sz w:val="18"/>
                <w:szCs w:val="18"/>
              </w:rPr>
            </w:pPr>
            <w:r w:rsidRPr="009472C3"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  <w:t>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FF6FEF" w:rsidRPr="009472C3" w:rsidRDefault="00FF6FEF" w:rsidP="009472C3">
            <w:pPr>
              <w:ind w:firstLine="14"/>
              <w:textAlignment w:val="bottom"/>
              <w:rPr>
                <w:rFonts w:ascii="Arial" w:eastAsia="Times New Roman" w:hAnsi="Arial" w:cs="Arial"/>
                <w:color w:val="000000" w:themeColor="text1"/>
                <w:kern w:val="24"/>
                <w:sz w:val="18"/>
                <w:szCs w:val="18"/>
                <w:lang w:val="en-GB" w:eastAsia="de-DE"/>
              </w:rPr>
            </w:pPr>
          </w:p>
        </w:tc>
      </w:tr>
    </w:tbl>
    <w:p w:rsidR="006C1FDC" w:rsidRPr="006C1FDC" w:rsidRDefault="006C1FDC" w:rsidP="006C1FDC">
      <w:pPr>
        <w:rPr>
          <w:rFonts w:ascii="Arial" w:hAnsi="Arial" w:cs="Arial"/>
          <w:sz w:val="16"/>
          <w:szCs w:val="16"/>
          <w:lang w:val="en-US"/>
        </w:rPr>
      </w:pPr>
      <w:r w:rsidRPr="006C1FDC">
        <w:rPr>
          <w:rFonts w:ascii="Arial" w:hAnsi="Arial" w:cs="Arial"/>
          <w:sz w:val="16"/>
          <w:szCs w:val="16"/>
          <w:lang w:val="en-US"/>
        </w:rPr>
        <w:t xml:space="preserve">* </w:t>
      </w:r>
      <w:r w:rsidR="007E4F59">
        <w:rPr>
          <w:rFonts w:ascii="Arial" w:hAnsi="Arial" w:cs="Arial"/>
          <w:sz w:val="16"/>
          <w:szCs w:val="16"/>
          <w:lang w:val="en-US"/>
        </w:rPr>
        <w:t xml:space="preserve">0= no staining; </w:t>
      </w:r>
      <w:r w:rsidRPr="006C1FDC">
        <w:rPr>
          <w:rFonts w:ascii="Arial" w:hAnsi="Arial" w:cs="Arial"/>
          <w:sz w:val="16"/>
          <w:szCs w:val="16"/>
          <w:lang w:val="en-US"/>
        </w:rPr>
        <w:t>1=&lt;5% of neovasculature</w:t>
      </w:r>
      <w:r w:rsidR="007E4F59">
        <w:rPr>
          <w:rFonts w:ascii="Arial" w:hAnsi="Arial" w:cs="Arial"/>
          <w:sz w:val="16"/>
          <w:szCs w:val="16"/>
          <w:lang w:val="en-US"/>
        </w:rPr>
        <w:t xml:space="preserve"> or tumor</w:t>
      </w:r>
      <w:r w:rsidRPr="006C1FDC">
        <w:rPr>
          <w:rFonts w:ascii="Arial" w:hAnsi="Arial" w:cs="Arial"/>
          <w:sz w:val="16"/>
          <w:szCs w:val="16"/>
          <w:lang w:val="en-US"/>
        </w:rPr>
        <w:t xml:space="preserve"> staining for PSMA, 2=&gt;5%of neovasculature </w:t>
      </w:r>
      <w:r w:rsidR="007E4F59">
        <w:rPr>
          <w:rFonts w:ascii="Arial" w:hAnsi="Arial" w:cs="Arial"/>
          <w:sz w:val="16"/>
          <w:szCs w:val="16"/>
          <w:lang w:val="en-US"/>
        </w:rPr>
        <w:t xml:space="preserve">or tumor </w:t>
      </w:r>
      <w:r w:rsidRPr="006C1FDC">
        <w:rPr>
          <w:rFonts w:ascii="Arial" w:hAnsi="Arial" w:cs="Arial"/>
          <w:sz w:val="16"/>
          <w:szCs w:val="16"/>
          <w:lang w:val="en-US"/>
        </w:rPr>
        <w:t xml:space="preserve">staining for PSMA </w:t>
      </w:r>
    </w:p>
    <w:p w:rsidR="007F3436" w:rsidRPr="006C1FDC" w:rsidRDefault="007F3436" w:rsidP="007F3436">
      <w:pPr>
        <w:spacing w:line="240" w:lineRule="auto"/>
        <w:rPr>
          <w:rFonts w:ascii="Arial" w:hAnsi="Arial" w:cs="Arial"/>
          <w:sz w:val="18"/>
          <w:szCs w:val="18"/>
          <w:lang w:val="en-US"/>
        </w:rPr>
      </w:pPr>
      <w:r w:rsidRPr="006C1FDC">
        <w:rPr>
          <w:rFonts w:ascii="Arial" w:hAnsi="Arial" w:cs="Arial"/>
          <w:b/>
          <w:sz w:val="18"/>
          <w:szCs w:val="18"/>
          <w:lang w:val="en-US"/>
        </w:rPr>
        <w:lastRenderedPageBreak/>
        <w:t>Abbreviations:</w:t>
      </w:r>
      <w:r w:rsidRPr="006C1FDC">
        <w:rPr>
          <w:rFonts w:ascii="Arial" w:hAnsi="Arial" w:cs="Arial"/>
          <w:sz w:val="18"/>
          <w:szCs w:val="18"/>
          <w:lang w:val="en-US"/>
        </w:rPr>
        <w:t xml:space="preserve"> </w:t>
      </w:r>
    </w:p>
    <w:p w:rsidR="007F3436" w:rsidRPr="006C1FDC" w:rsidRDefault="007F3436" w:rsidP="007F3436">
      <w:pPr>
        <w:jc w:val="both"/>
        <w:rPr>
          <w:rFonts w:ascii="Arial" w:hAnsi="Arial" w:cs="Arial"/>
          <w:bCs/>
          <w:color w:val="000000"/>
          <w:sz w:val="18"/>
          <w:szCs w:val="18"/>
          <w:lang w:val="en-US" w:eastAsia="de-DE"/>
        </w:rPr>
      </w:pPr>
      <w:r w:rsidRPr="006C1FDC">
        <w:rPr>
          <w:rFonts w:ascii="Arial" w:hAnsi="Arial" w:cs="Arial"/>
          <w:sz w:val="18"/>
          <w:szCs w:val="18"/>
          <w:u w:val="single"/>
          <w:lang w:val="en-US"/>
        </w:rPr>
        <w:t>WHO subtypes:</w:t>
      </w:r>
      <w:r w:rsidRPr="006C1FDC">
        <w:rPr>
          <w:rFonts w:ascii="Arial" w:hAnsi="Arial" w:cs="Arial"/>
          <w:sz w:val="18"/>
          <w:szCs w:val="18"/>
          <w:lang w:val="en-US"/>
        </w:rPr>
        <w:t xml:space="preserve"> SMM, smooth muscle tumor; MFB, </w:t>
      </w:r>
      <w:r w:rsidRPr="006C1FDC">
        <w:rPr>
          <w:rFonts w:ascii="Arial" w:hAnsi="Arial" w:cs="Arial"/>
          <w:bCs/>
          <w:color w:val="000000"/>
          <w:sz w:val="18"/>
          <w:szCs w:val="18"/>
          <w:lang w:val="en-US" w:eastAsia="de-DE"/>
        </w:rPr>
        <w:t>fibroblastic/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val="en-US" w:eastAsia="de-DE"/>
        </w:rPr>
        <w:t>myofibroblastic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val="en-US" w:eastAsia="de-DE"/>
        </w:rPr>
        <w:t xml:space="preserve"> tumor; </w:t>
      </w:r>
      <w:r w:rsidRPr="006C1FDC">
        <w:rPr>
          <w:rFonts w:ascii="Arial" w:hAnsi="Arial" w:cs="Arial"/>
          <w:sz w:val="18"/>
          <w:szCs w:val="18"/>
          <w:lang w:val="en-US"/>
        </w:rPr>
        <w:t xml:space="preserve">NS, nerve sheath tumor; </w:t>
      </w:r>
      <w:r w:rsidRPr="006C1FDC">
        <w:rPr>
          <w:rFonts w:ascii="Arial" w:hAnsi="Arial" w:cs="Arial"/>
          <w:bCs/>
          <w:color w:val="000000"/>
          <w:sz w:val="18"/>
          <w:szCs w:val="18"/>
          <w:lang w:val="en-US" w:eastAsia="de-DE"/>
        </w:rPr>
        <w:t xml:space="preserve">TUD, tumor of uncertain </w:t>
      </w:r>
      <w:proofErr w:type="gramStart"/>
      <w:r w:rsidRPr="006C1FDC">
        <w:rPr>
          <w:rFonts w:ascii="Arial" w:hAnsi="Arial" w:cs="Arial"/>
          <w:bCs/>
          <w:color w:val="000000"/>
          <w:sz w:val="18"/>
          <w:szCs w:val="18"/>
          <w:lang w:val="en-US" w:eastAsia="de-DE"/>
        </w:rPr>
        <w:t>differentiation</w:t>
      </w:r>
      <w:proofErr w:type="gramEnd"/>
    </w:p>
    <w:p w:rsidR="001353D3" w:rsidRPr="00E80103" w:rsidRDefault="007F3436" w:rsidP="007F343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C1FDC">
        <w:rPr>
          <w:rFonts w:ascii="Arial" w:hAnsi="Arial" w:cs="Arial"/>
          <w:bCs/>
          <w:color w:val="000000"/>
          <w:sz w:val="18"/>
          <w:szCs w:val="18"/>
          <w:u w:val="single"/>
          <w:lang w:eastAsia="de-DE"/>
        </w:rPr>
        <w:t>Tumor type:</w:t>
      </w:r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 LM,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leiomyoma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; HM,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haemangioma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; DES,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desmoid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-type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fibromatosis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; MPNST,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malignant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peripheral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 nerve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sheath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tumor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; SS,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synvoial</w:t>
      </w:r>
      <w:proofErr w:type="spellEnd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 xml:space="preserve"> </w:t>
      </w:r>
      <w:proofErr w:type="spellStart"/>
      <w:r w:rsidRPr="006C1FDC">
        <w:rPr>
          <w:rFonts w:ascii="Arial" w:hAnsi="Arial" w:cs="Arial"/>
          <w:bCs/>
          <w:color w:val="000000"/>
          <w:sz w:val="18"/>
          <w:szCs w:val="18"/>
          <w:lang w:eastAsia="de-DE"/>
        </w:rPr>
        <w:t>sarcoma</w:t>
      </w:r>
      <w:bookmarkStart w:id="0" w:name="_GoBack"/>
      <w:bookmarkEnd w:id="0"/>
      <w:proofErr w:type="spellEnd"/>
    </w:p>
    <w:sectPr w:rsidR="001353D3" w:rsidRPr="00E801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D593F"/>
    <w:multiLevelType w:val="hybridMultilevel"/>
    <w:tmpl w:val="E3802BC6"/>
    <w:lvl w:ilvl="0" w:tplc="8F5C303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124380"/>
    <w:multiLevelType w:val="hybridMultilevel"/>
    <w:tmpl w:val="24646298"/>
    <w:lvl w:ilvl="0" w:tplc="3C82C0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4B3788"/>
    <w:multiLevelType w:val="hybridMultilevel"/>
    <w:tmpl w:val="FE048116"/>
    <w:lvl w:ilvl="0" w:tplc="85DE28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0F7"/>
    <w:rsid w:val="001353D3"/>
    <w:rsid w:val="00182CC7"/>
    <w:rsid w:val="00270D01"/>
    <w:rsid w:val="006C1FDC"/>
    <w:rsid w:val="006E77A7"/>
    <w:rsid w:val="00732527"/>
    <w:rsid w:val="007C2C6E"/>
    <w:rsid w:val="007E4F59"/>
    <w:rsid w:val="007F3436"/>
    <w:rsid w:val="008320F7"/>
    <w:rsid w:val="00896AB0"/>
    <w:rsid w:val="009061DD"/>
    <w:rsid w:val="009472C3"/>
    <w:rsid w:val="00965591"/>
    <w:rsid w:val="00AC4940"/>
    <w:rsid w:val="00BA7212"/>
    <w:rsid w:val="00C07ED3"/>
    <w:rsid w:val="00C81604"/>
    <w:rsid w:val="00DF629B"/>
    <w:rsid w:val="00E80103"/>
    <w:rsid w:val="00F71AEE"/>
    <w:rsid w:val="00FF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20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20F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F6FE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20F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320F7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F6F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3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4E6809-B639-44B4-AE91-8D1A1683E5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tkötter, Birthe Franziska</dc:creator>
  <cp:lastModifiedBy>Heitkötter, Birthe Franziska</cp:lastModifiedBy>
  <cp:revision>7</cp:revision>
  <cp:lastPrinted>2016-11-22T08:17:00Z</cp:lastPrinted>
  <dcterms:created xsi:type="dcterms:W3CDTF">2016-11-04T16:15:00Z</dcterms:created>
  <dcterms:modified xsi:type="dcterms:W3CDTF">2016-11-24T11:31:00Z</dcterms:modified>
</cp:coreProperties>
</file>